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0D7" w:rsidRPr="00245D90" w:rsidRDefault="008E3C17" w:rsidP="00D840D7">
      <w:pPr>
        <w:spacing w:after="0" w:line="240" w:lineRule="auto"/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    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940BAB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S1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.  Molecular signatures of </w:t>
      </w:r>
      <w:r w:rsidR="00FF20EA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TRGC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determined in patient tumors associated with poor prognosis</w:t>
      </w:r>
      <w:r w:rsidR="002A0028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*</w:t>
      </w:r>
    </w:p>
    <w:tbl>
      <w:tblPr>
        <w:tblStyle w:val="TableGrid"/>
        <w:tblW w:w="0" w:type="auto"/>
        <w:tblInd w:w="367" w:type="dxa"/>
        <w:tblLook w:val="04A0"/>
      </w:tblPr>
      <w:tblGrid>
        <w:gridCol w:w="6366"/>
        <w:gridCol w:w="1685"/>
        <w:gridCol w:w="2434"/>
      </w:tblGrid>
      <w:tr w:rsidR="002A0028" w:rsidRPr="00E70E47" w:rsidTr="008E3C17">
        <w:trPr>
          <w:trHeight w:val="682"/>
        </w:trPr>
        <w:tc>
          <w:tcPr>
            <w:tcW w:w="6366" w:type="dxa"/>
          </w:tcPr>
          <w:p w:rsidR="002A0028" w:rsidRDefault="002A0028" w:rsidP="00B810FE">
            <w:pPr>
              <w:spacing w:after="0" w:line="240" w:lineRule="auto"/>
              <w:rPr>
                <w:rFonts w:ascii="Cambria" w:eastAsia="Cambria" w:hAnsi="Cambria" w:cs="Times New Roman"/>
                <w:b/>
                <w:color w:val="000000" w:themeColor="text1"/>
                <w:sz w:val="18"/>
                <w:szCs w:val="18"/>
              </w:rPr>
            </w:pPr>
          </w:p>
          <w:p w:rsidR="002A0028" w:rsidRPr="00E70E47" w:rsidRDefault="002A0028" w:rsidP="00B810FE">
            <w:pPr>
              <w:spacing w:after="0" w:line="240" w:lineRule="auto"/>
              <w:rPr>
                <w:rFonts w:ascii="Cambria" w:eastAsia="Cambria" w:hAnsi="Cambria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85" w:type="dxa"/>
          </w:tcPr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Newly diagnosed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tumors</w:t>
            </w:r>
          </w:p>
          <w:p w:rsidR="002A0028" w:rsidRPr="008E3C17" w:rsidRDefault="002A0028" w:rsidP="0005308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p value (</w:t>
            </w:r>
            <w:r w:rsidR="00053084"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LFDR</w:t>
            </w: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4" w:type="dxa"/>
          </w:tcPr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Recurrent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Tumors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p value (</w:t>
            </w:r>
            <w:r w:rsidR="00053084"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LFDR</w:t>
            </w: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2A0028" w:rsidRPr="000F2DBB" w:rsidTr="008E3C17">
        <w:trPr>
          <w:trHeight w:val="7101"/>
        </w:trPr>
        <w:tc>
          <w:tcPr>
            <w:tcW w:w="6366" w:type="dxa"/>
          </w:tcPr>
          <w:p w:rsidR="002A0028" w:rsidRPr="000F2DBB" w:rsidRDefault="002A0028" w:rsidP="00B810FE">
            <w:pPr>
              <w:spacing w:after="0" w:line="240" w:lineRule="auto"/>
              <w:rPr>
                <w:rFonts w:ascii="Cambria" w:eastAsia="Cambria" w:hAnsi="Cambria" w:cs="Times New Roman"/>
                <w:b/>
                <w:sz w:val="18"/>
                <w:szCs w:val="18"/>
              </w:rPr>
            </w:pP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ENPP2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ectonucleotid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yrophosphatas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hosphodiesteras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2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TXNIP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hioredoxin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interacting protein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SUPT16H: suppressor of Ty 16 homolog (S.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erevisia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)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EGR1: early growth response 1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SFA2: sperm specific antigen 2*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OL6A2: collagen, type VI, alpha 2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IL6ST: interleukin 6 signal transducer (gp130)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EPRS: </w:t>
            </w:r>
            <w:proofErr w:type="spellStart"/>
            <w:r w:rsidR="00C8598F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lutamyl-prolyl-tRNA</w:t>
            </w:r>
            <w:proofErr w:type="spellEnd"/>
            <w:r w:rsidR="00C8598F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C8598F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ynthetase</w:t>
            </w:r>
            <w:proofErr w:type="spellEnd"/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MFAP4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microfibrillar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-associated protein 4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EGFA: vascular endothelial growth factor A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FIX: nuclear factor I/X*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ALDH3A2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ldehyd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ehydrogenas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3 family, member A2*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FBN1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ibrillin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1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ZC3H11A: zinc finger CCCH-type containing 11A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LD3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hospholipas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D family, member 3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FMNL2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ormin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-like 2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TPR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ranslocated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promoter region (to activated MET)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PFIBP1: PTPRF interacting protein, binding protein 1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PS11: Ribosomal protein S11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TPM4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ropomyosin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4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LC38A1: solute carrier family 38, member 1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PS20: ribosomal protein S20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SAT1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hosphoserin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minotransferas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1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PP1R3C: protein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hosphatas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1, regulatory subunit 3C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PL38: ribosomal protein L38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MAP4: microtubule-associated protein 4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RKCI: protein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kinas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C, iota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PL27A: Ribosomal protein L27a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HNRPA3: heterogeneous nuclear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ibonucleoprotein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A3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OSBPL8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oxysterol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binding protein-like 8</w:t>
            </w:r>
          </w:p>
          <w:p w:rsidR="002A0028" w:rsidRPr="008E3C17" w:rsidRDefault="002A0028" w:rsidP="00B810F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RAD23A: RAD23 homolog A (S.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erevisia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)</w:t>
            </w:r>
          </w:p>
          <w:p w:rsidR="002A0028" w:rsidRPr="000F2DBB" w:rsidRDefault="002A0028" w:rsidP="00B810FE">
            <w:pPr>
              <w:spacing w:after="0" w:line="240" w:lineRule="auto"/>
              <w:rPr>
                <w:rFonts w:ascii="Cambria" w:eastAsia="Cambria" w:hAnsi="Cambria" w:cs="Times New Roman"/>
                <w:b/>
                <w:sz w:val="18"/>
                <w:szCs w:val="18"/>
              </w:rPr>
            </w:pPr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FOLR1: </w:t>
            </w:r>
            <w:proofErr w:type="spellStart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olate</w:t>
            </w:r>
            <w:proofErr w:type="spellEnd"/>
            <w:r w:rsidRPr="008E3C17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receptor 1 (adult)</w:t>
            </w:r>
          </w:p>
        </w:tc>
        <w:tc>
          <w:tcPr>
            <w:tcW w:w="1685" w:type="dxa"/>
          </w:tcPr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34 (0.165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74 (0.02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29 (0.029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34 (0.00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14 (0.029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36 (0.165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19 (0.09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6 (0.188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1.9e-10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66 (1.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21 (0.002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27 (0.002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7.7e-08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4.9e-12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18 (0.09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6 (0.188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22 (0.165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2.5e-05 (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5.8e-07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5e-04 (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58 (0.165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65 (0.00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19 (0.09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21 (0.09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66 (0.00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67 (1.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17 (0.09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3 (0.002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095 (0.002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47 (0.165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41 (0.165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33 (0.094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34" w:type="dxa"/>
          </w:tcPr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13 (0.023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88 (1.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21 (0.866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52 (1.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44 (0.866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073 (0.023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7.4e-05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2 (0.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72 (1.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2.5e-07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57 (1.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015 (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65 (1.0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16 (0.023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91 (0.023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3.4e-09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3e-04 (0.002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8.5e-05 (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32 (0.866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048 (0.002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32 (0.125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1.6e-06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47 (0.68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024 (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14 (0.68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2 (0.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1.2e-06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096 (0.023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0.011 (0.023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3.2e-0.5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2.9e-10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C1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3.6e-07 (&lt;0.001)</w:t>
            </w:r>
          </w:p>
          <w:p w:rsidR="002A0028" w:rsidRPr="008E3C17" w:rsidRDefault="002A0028" w:rsidP="00B810F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</w:tbl>
    <w:p w:rsidR="00C62DBA" w:rsidRPr="00254E63" w:rsidRDefault="008E3C17" w:rsidP="008E3C1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8E3C17">
        <w:rPr>
          <w:rFonts w:ascii="Times New Roman" w:eastAsia="Cambria" w:hAnsi="Times New Roman" w:cs="Times New Roman"/>
          <w:color w:val="000000" w:themeColor="text1"/>
          <w:sz w:val="20"/>
          <w:szCs w:val="20"/>
        </w:rPr>
        <w:t xml:space="preserve">     </w:t>
      </w:r>
      <w:r w:rsidR="00C62DBA" w:rsidRPr="00C62DBA">
        <w:rPr>
          <w:rFonts w:ascii="Times New Roman" w:eastAsia="Cambria" w:hAnsi="Times New Roman" w:cs="Times New Roman"/>
          <w:color w:val="000000" w:themeColor="text1"/>
          <w:sz w:val="24"/>
          <w:szCs w:val="24"/>
        </w:rPr>
        <w:t>*</w:t>
      </w:r>
      <w:r w:rsidR="00C62DBA" w:rsidRPr="00254E63">
        <w:rPr>
          <w:rFonts w:ascii="Times New Roman" w:eastAsia="Cambria" w:hAnsi="Times New Roman" w:cs="Times New Roman"/>
          <w:sz w:val="24"/>
          <w:szCs w:val="24"/>
        </w:rPr>
        <w:t xml:space="preserve">Selected molecular signatures of treatment–resistant glioblastoma stem cell clones (TRGC) that are detected </w:t>
      </w:r>
    </w:p>
    <w:p w:rsidR="00C62DBA" w:rsidRPr="00254E63" w:rsidRDefault="00C62DBA" w:rsidP="008E3C1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54E63">
        <w:rPr>
          <w:rFonts w:ascii="Times New Roman" w:eastAsia="Cambria" w:hAnsi="Times New Roman" w:cs="Times New Roman"/>
          <w:sz w:val="24"/>
          <w:szCs w:val="24"/>
        </w:rPr>
        <w:t xml:space="preserve">      </w:t>
      </w:r>
      <w:proofErr w:type="gramStart"/>
      <w:r w:rsidRPr="00254E63">
        <w:rPr>
          <w:rFonts w:ascii="Times New Roman" w:eastAsia="Cambria" w:hAnsi="Times New Roman" w:cs="Times New Roman"/>
          <w:sz w:val="24"/>
          <w:szCs w:val="24"/>
        </w:rPr>
        <w:t>in</w:t>
      </w:r>
      <w:proofErr w:type="gramEnd"/>
      <w:r w:rsidRPr="00254E63">
        <w:rPr>
          <w:rFonts w:ascii="Times New Roman" w:eastAsia="Cambria" w:hAnsi="Times New Roman" w:cs="Times New Roman"/>
          <w:sz w:val="24"/>
          <w:szCs w:val="24"/>
        </w:rPr>
        <w:t xml:space="preserve"> patients' biopsies or excised tumor tissues, are associated with patient survival as determined by the Probe </w:t>
      </w:r>
    </w:p>
    <w:p w:rsidR="00C62DBA" w:rsidRPr="00254E63" w:rsidRDefault="00C62DBA" w:rsidP="008E3C1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54E63">
        <w:rPr>
          <w:rFonts w:ascii="Times New Roman" w:eastAsia="Cambria" w:hAnsi="Times New Roman" w:cs="Times New Roman"/>
          <w:sz w:val="24"/>
          <w:szCs w:val="24"/>
        </w:rPr>
        <w:t xml:space="preserve">      </w:t>
      </w:r>
      <w:proofErr w:type="gramStart"/>
      <w:r w:rsidRPr="00254E63">
        <w:rPr>
          <w:rFonts w:ascii="Times New Roman" w:eastAsia="Cambria" w:hAnsi="Times New Roman" w:cs="Times New Roman"/>
          <w:sz w:val="24"/>
          <w:szCs w:val="24"/>
        </w:rPr>
        <w:t>Set Analyzer.</w:t>
      </w:r>
      <w:proofErr w:type="gramEnd"/>
      <w:r w:rsidRPr="00254E63">
        <w:rPr>
          <w:rFonts w:ascii="Times New Roman" w:eastAsia="Cambria" w:hAnsi="Times New Roman" w:cs="Times New Roman"/>
          <w:sz w:val="24"/>
          <w:szCs w:val="24"/>
        </w:rPr>
        <w:t xml:space="preserve"> Multiplicity-adjusted calculations of local false discovery rates (LFDR) = 5%, and LFDR </w:t>
      </w:r>
    </w:p>
    <w:p w:rsidR="00940BAB" w:rsidRPr="00254E63" w:rsidRDefault="00C62DBA" w:rsidP="008E3C1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54E63">
        <w:rPr>
          <w:rFonts w:ascii="Times New Roman" w:eastAsia="Cambria" w:hAnsi="Times New Roman" w:cs="Times New Roman"/>
          <w:sz w:val="24"/>
          <w:szCs w:val="24"/>
        </w:rPr>
        <w:t xml:space="preserve">      &lt;0.05 is considered significant.</w:t>
      </w:r>
    </w:p>
    <w:p w:rsidR="00940BAB" w:rsidRDefault="00940BAB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4E2EC8" w:rsidRDefault="004E2EC8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2A0028" w:rsidRDefault="002A0028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2A0028" w:rsidRDefault="002A0028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2A0028" w:rsidRDefault="002A0028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8E3C17" w:rsidRDefault="008E3C17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2A0028" w:rsidRDefault="002A0028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2A0028" w:rsidRDefault="002A0028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2027B0" w:rsidRDefault="002027B0" w:rsidP="00D62DF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027B0" w:rsidSect="008E3C17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8EF" w:rsidRDefault="001C68EF" w:rsidP="005B21D0">
      <w:pPr>
        <w:spacing w:after="0" w:line="240" w:lineRule="auto"/>
      </w:pPr>
      <w:r>
        <w:separator/>
      </w:r>
    </w:p>
  </w:endnote>
  <w:endnote w:type="continuationSeparator" w:id="0">
    <w:p w:rsidR="001C68EF" w:rsidRDefault="001C68EF" w:rsidP="005B2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14455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615A" w:rsidRDefault="00F76183">
        <w:pPr>
          <w:pStyle w:val="Footer"/>
          <w:jc w:val="right"/>
        </w:pPr>
        <w:r>
          <w:fldChar w:fldCharType="begin"/>
        </w:r>
        <w:r w:rsidR="00AA615A">
          <w:instrText xml:space="preserve"> PAGE   \* MERGEFORMAT </w:instrText>
        </w:r>
        <w:r>
          <w:fldChar w:fldCharType="separate"/>
        </w:r>
        <w:r w:rsidR="00162E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615A" w:rsidRDefault="00AA61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8EF" w:rsidRDefault="001C68EF" w:rsidP="005B21D0">
      <w:pPr>
        <w:spacing w:after="0" w:line="240" w:lineRule="auto"/>
      </w:pPr>
      <w:r>
        <w:separator/>
      </w:r>
    </w:p>
  </w:footnote>
  <w:footnote w:type="continuationSeparator" w:id="0">
    <w:p w:rsidR="001C68EF" w:rsidRDefault="001C68EF" w:rsidP="005B21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4E735C"/>
    <w:multiLevelType w:val="hybridMultilevel"/>
    <w:tmpl w:val="7B944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516BA5"/>
    <w:multiLevelType w:val="hybridMultilevel"/>
    <w:tmpl w:val="737262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5ff55wv5rt4ewt2655vaife2aw9sxaxvf&quot;&gt;Untitled1&lt;record-ids&gt;&lt;item&gt;12&lt;/item&gt;&lt;item&gt;32&lt;/item&gt;&lt;item&gt;119&lt;/item&gt;&lt;/record-ids&gt;&lt;/item&gt;&lt;/Libraries&gt;"/>
  </w:docVars>
  <w:rsids>
    <w:rsidRoot w:val="007E3B63"/>
    <w:rsid w:val="00002504"/>
    <w:rsid w:val="0000354C"/>
    <w:rsid w:val="00004805"/>
    <w:rsid w:val="00005846"/>
    <w:rsid w:val="000156C7"/>
    <w:rsid w:val="000169EA"/>
    <w:rsid w:val="0002134F"/>
    <w:rsid w:val="00025622"/>
    <w:rsid w:val="00025EDF"/>
    <w:rsid w:val="000323D7"/>
    <w:rsid w:val="00033664"/>
    <w:rsid w:val="000374ED"/>
    <w:rsid w:val="00037830"/>
    <w:rsid w:val="00042886"/>
    <w:rsid w:val="0004360A"/>
    <w:rsid w:val="00047ED5"/>
    <w:rsid w:val="00052E15"/>
    <w:rsid w:val="00053084"/>
    <w:rsid w:val="00053174"/>
    <w:rsid w:val="000544FA"/>
    <w:rsid w:val="00060109"/>
    <w:rsid w:val="000618E9"/>
    <w:rsid w:val="0006599D"/>
    <w:rsid w:val="00067528"/>
    <w:rsid w:val="000675BB"/>
    <w:rsid w:val="00067F5B"/>
    <w:rsid w:val="000735B0"/>
    <w:rsid w:val="00076694"/>
    <w:rsid w:val="00076DF4"/>
    <w:rsid w:val="000776B3"/>
    <w:rsid w:val="00086987"/>
    <w:rsid w:val="00087350"/>
    <w:rsid w:val="000925AB"/>
    <w:rsid w:val="00093000"/>
    <w:rsid w:val="000976C7"/>
    <w:rsid w:val="000A2958"/>
    <w:rsid w:val="000A4374"/>
    <w:rsid w:val="000A456D"/>
    <w:rsid w:val="000A4B00"/>
    <w:rsid w:val="000B0D3D"/>
    <w:rsid w:val="000B2838"/>
    <w:rsid w:val="000B6E76"/>
    <w:rsid w:val="000C173C"/>
    <w:rsid w:val="000C38C1"/>
    <w:rsid w:val="000C7C2C"/>
    <w:rsid w:val="000D1173"/>
    <w:rsid w:val="000D29E0"/>
    <w:rsid w:val="000D3A72"/>
    <w:rsid w:val="000D4E96"/>
    <w:rsid w:val="000D4F38"/>
    <w:rsid w:val="000E4CA3"/>
    <w:rsid w:val="000F5102"/>
    <w:rsid w:val="000F76E5"/>
    <w:rsid w:val="00101199"/>
    <w:rsid w:val="00117197"/>
    <w:rsid w:val="00117B4F"/>
    <w:rsid w:val="001329D9"/>
    <w:rsid w:val="001376AF"/>
    <w:rsid w:val="00140309"/>
    <w:rsid w:val="00142419"/>
    <w:rsid w:val="00152001"/>
    <w:rsid w:val="00155A45"/>
    <w:rsid w:val="0015684D"/>
    <w:rsid w:val="00162D0E"/>
    <w:rsid w:val="00162E94"/>
    <w:rsid w:val="001638C2"/>
    <w:rsid w:val="001643E9"/>
    <w:rsid w:val="001662BD"/>
    <w:rsid w:val="001712A8"/>
    <w:rsid w:val="00175A39"/>
    <w:rsid w:val="00175C6C"/>
    <w:rsid w:val="00176066"/>
    <w:rsid w:val="001774D4"/>
    <w:rsid w:val="00183DA8"/>
    <w:rsid w:val="0018657F"/>
    <w:rsid w:val="00191366"/>
    <w:rsid w:val="001955B5"/>
    <w:rsid w:val="00196030"/>
    <w:rsid w:val="001A0A2C"/>
    <w:rsid w:val="001A37AD"/>
    <w:rsid w:val="001A6E1F"/>
    <w:rsid w:val="001B258A"/>
    <w:rsid w:val="001B7732"/>
    <w:rsid w:val="001C68EF"/>
    <w:rsid w:val="001D2858"/>
    <w:rsid w:val="001D2D2E"/>
    <w:rsid w:val="001D3ABF"/>
    <w:rsid w:val="001D49C2"/>
    <w:rsid w:val="001D715D"/>
    <w:rsid w:val="001D78F8"/>
    <w:rsid w:val="001E768A"/>
    <w:rsid w:val="001E7CF5"/>
    <w:rsid w:val="001F18A1"/>
    <w:rsid w:val="001F3C8E"/>
    <w:rsid w:val="001F7557"/>
    <w:rsid w:val="002027B0"/>
    <w:rsid w:val="00202829"/>
    <w:rsid w:val="00202BAB"/>
    <w:rsid w:val="00207984"/>
    <w:rsid w:val="002113CA"/>
    <w:rsid w:val="00211E16"/>
    <w:rsid w:val="00215A5C"/>
    <w:rsid w:val="0022157C"/>
    <w:rsid w:val="002230CA"/>
    <w:rsid w:val="00223729"/>
    <w:rsid w:val="00224DF5"/>
    <w:rsid w:val="00225211"/>
    <w:rsid w:val="00225B26"/>
    <w:rsid w:val="00242C56"/>
    <w:rsid w:val="0024532D"/>
    <w:rsid w:val="00245D90"/>
    <w:rsid w:val="0024603C"/>
    <w:rsid w:val="00254E63"/>
    <w:rsid w:val="00262780"/>
    <w:rsid w:val="00264235"/>
    <w:rsid w:val="00264973"/>
    <w:rsid w:val="0027035E"/>
    <w:rsid w:val="002759FA"/>
    <w:rsid w:val="00275D54"/>
    <w:rsid w:val="002771D0"/>
    <w:rsid w:val="002812D8"/>
    <w:rsid w:val="00282F73"/>
    <w:rsid w:val="00291427"/>
    <w:rsid w:val="00295D9D"/>
    <w:rsid w:val="002A0028"/>
    <w:rsid w:val="002A6866"/>
    <w:rsid w:val="002A70DD"/>
    <w:rsid w:val="002B2CF8"/>
    <w:rsid w:val="002B32F6"/>
    <w:rsid w:val="002B6D86"/>
    <w:rsid w:val="002C2E0E"/>
    <w:rsid w:val="002C4660"/>
    <w:rsid w:val="002D076B"/>
    <w:rsid w:val="002D1529"/>
    <w:rsid w:val="002D2955"/>
    <w:rsid w:val="002D645F"/>
    <w:rsid w:val="002D7AA7"/>
    <w:rsid w:val="002E1B35"/>
    <w:rsid w:val="002E365C"/>
    <w:rsid w:val="002E4A51"/>
    <w:rsid w:val="002E67E8"/>
    <w:rsid w:val="002F1CBC"/>
    <w:rsid w:val="002F2DC4"/>
    <w:rsid w:val="002F46DF"/>
    <w:rsid w:val="002F5512"/>
    <w:rsid w:val="002F6934"/>
    <w:rsid w:val="00304F5A"/>
    <w:rsid w:val="00306851"/>
    <w:rsid w:val="00307047"/>
    <w:rsid w:val="00307761"/>
    <w:rsid w:val="00311A26"/>
    <w:rsid w:val="00315F8E"/>
    <w:rsid w:val="003179D4"/>
    <w:rsid w:val="003201C2"/>
    <w:rsid w:val="0032054E"/>
    <w:rsid w:val="003270DE"/>
    <w:rsid w:val="00333D9E"/>
    <w:rsid w:val="00337D79"/>
    <w:rsid w:val="00340F31"/>
    <w:rsid w:val="00341763"/>
    <w:rsid w:val="00341E57"/>
    <w:rsid w:val="00342C3A"/>
    <w:rsid w:val="0034395D"/>
    <w:rsid w:val="003501FF"/>
    <w:rsid w:val="00355EA7"/>
    <w:rsid w:val="00370C61"/>
    <w:rsid w:val="00376A1A"/>
    <w:rsid w:val="0038034F"/>
    <w:rsid w:val="00381334"/>
    <w:rsid w:val="0038133D"/>
    <w:rsid w:val="00387C8A"/>
    <w:rsid w:val="00390103"/>
    <w:rsid w:val="003927DF"/>
    <w:rsid w:val="00394E08"/>
    <w:rsid w:val="003975AB"/>
    <w:rsid w:val="003A4283"/>
    <w:rsid w:val="003A7F47"/>
    <w:rsid w:val="003B056E"/>
    <w:rsid w:val="003B72A4"/>
    <w:rsid w:val="003B789E"/>
    <w:rsid w:val="003C1450"/>
    <w:rsid w:val="003C306F"/>
    <w:rsid w:val="003C4494"/>
    <w:rsid w:val="003C49FC"/>
    <w:rsid w:val="003D3A92"/>
    <w:rsid w:val="003E0DB8"/>
    <w:rsid w:val="003E2A11"/>
    <w:rsid w:val="003E6148"/>
    <w:rsid w:val="003E78B8"/>
    <w:rsid w:val="003F2C19"/>
    <w:rsid w:val="003F761B"/>
    <w:rsid w:val="0040280B"/>
    <w:rsid w:val="00403B30"/>
    <w:rsid w:val="004073A2"/>
    <w:rsid w:val="00411CED"/>
    <w:rsid w:val="00412DBD"/>
    <w:rsid w:val="00412DD7"/>
    <w:rsid w:val="004159F9"/>
    <w:rsid w:val="00420227"/>
    <w:rsid w:val="00421787"/>
    <w:rsid w:val="004235F6"/>
    <w:rsid w:val="00423744"/>
    <w:rsid w:val="004332E9"/>
    <w:rsid w:val="004371A9"/>
    <w:rsid w:val="00437507"/>
    <w:rsid w:val="00437E42"/>
    <w:rsid w:val="0044280D"/>
    <w:rsid w:val="00445323"/>
    <w:rsid w:val="00447131"/>
    <w:rsid w:val="00451101"/>
    <w:rsid w:val="00454A80"/>
    <w:rsid w:val="00460E75"/>
    <w:rsid w:val="0046495A"/>
    <w:rsid w:val="0046794A"/>
    <w:rsid w:val="004702FA"/>
    <w:rsid w:val="00473A60"/>
    <w:rsid w:val="004757A6"/>
    <w:rsid w:val="00476E1F"/>
    <w:rsid w:val="00480405"/>
    <w:rsid w:val="00482F12"/>
    <w:rsid w:val="004A12F7"/>
    <w:rsid w:val="004A6343"/>
    <w:rsid w:val="004B19C1"/>
    <w:rsid w:val="004C0AC3"/>
    <w:rsid w:val="004C3F0A"/>
    <w:rsid w:val="004C61F6"/>
    <w:rsid w:val="004C7ADA"/>
    <w:rsid w:val="004D605D"/>
    <w:rsid w:val="004D68B1"/>
    <w:rsid w:val="004D7087"/>
    <w:rsid w:val="004E2EC8"/>
    <w:rsid w:val="004E4207"/>
    <w:rsid w:val="004E57FC"/>
    <w:rsid w:val="004E76B9"/>
    <w:rsid w:val="004F349A"/>
    <w:rsid w:val="004F6B94"/>
    <w:rsid w:val="0050139F"/>
    <w:rsid w:val="005028D5"/>
    <w:rsid w:val="0051172B"/>
    <w:rsid w:val="00513401"/>
    <w:rsid w:val="00515454"/>
    <w:rsid w:val="0051573C"/>
    <w:rsid w:val="00515F67"/>
    <w:rsid w:val="00517FBE"/>
    <w:rsid w:val="00522BE7"/>
    <w:rsid w:val="0052303D"/>
    <w:rsid w:val="005243E9"/>
    <w:rsid w:val="005253A3"/>
    <w:rsid w:val="00530E14"/>
    <w:rsid w:val="005324BA"/>
    <w:rsid w:val="00533257"/>
    <w:rsid w:val="0054799B"/>
    <w:rsid w:val="0055185B"/>
    <w:rsid w:val="00551C96"/>
    <w:rsid w:val="00551DE8"/>
    <w:rsid w:val="00553E34"/>
    <w:rsid w:val="005540F0"/>
    <w:rsid w:val="00554BD5"/>
    <w:rsid w:val="00554D8B"/>
    <w:rsid w:val="00556524"/>
    <w:rsid w:val="00557C2E"/>
    <w:rsid w:val="00570F4D"/>
    <w:rsid w:val="005740E8"/>
    <w:rsid w:val="00574FF5"/>
    <w:rsid w:val="00575E13"/>
    <w:rsid w:val="00585AC2"/>
    <w:rsid w:val="00590AE9"/>
    <w:rsid w:val="005925BB"/>
    <w:rsid w:val="005A3102"/>
    <w:rsid w:val="005A3348"/>
    <w:rsid w:val="005A67BC"/>
    <w:rsid w:val="005B21D0"/>
    <w:rsid w:val="005B4783"/>
    <w:rsid w:val="005B5133"/>
    <w:rsid w:val="005B6F1C"/>
    <w:rsid w:val="005B7A34"/>
    <w:rsid w:val="005B7DF8"/>
    <w:rsid w:val="005C2AC4"/>
    <w:rsid w:val="005C39C4"/>
    <w:rsid w:val="005C6D44"/>
    <w:rsid w:val="005C7541"/>
    <w:rsid w:val="005C79B9"/>
    <w:rsid w:val="005D6543"/>
    <w:rsid w:val="005F53C8"/>
    <w:rsid w:val="00601506"/>
    <w:rsid w:val="00604F0A"/>
    <w:rsid w:val="00613FFF"/>
    <w:rsid w:val="00615B27"/>
    <w:rsid w:val="00621893"/>
    <w:rsid w:val="0062337D"/>
    <w:rsid w:val="006241AF"/>
    <w:rsid w:val="006258FA"/>
    <w:rsid w:val="00625CDF"/>
    <w:rsid w:val="006303D0"/>
    <w:rsid w:val="00633702"/>
    <w:rsid w:val="0063417A"/>
    <w:rsid w:val="006343FA"/>
    <w:rsid w:val="0063444E"/>
    <w:rsid w:val="00641C55"/>
    <w:rsid w:val="006438A2"/>
    <w:rsid w:val="00645DA4"/>
    <w:rsid w:val="00646837"/>
    <w:rsid w:val="00657E32"/>
    <w:rsid w:val="00660F46"/>
    <w:rsid w:val="0066220F"/>
    <w:rsid w:val="00662A87"/>
    <w:rsid w:val="00665E07"/>
    <w:rsid w:val="0066702C"/>
    <w:rsid w:val="00667644"/>
    <w:rsid w:val="00670F29"/>
    <w:rsid w:val="00671A39"/>
    <w:rsid w:val="00682391"/>
    <w:rsid w:val="006856B6"/>
    <w:rsid w:val="006862A9"/>
    <w:rsid w:val="00693895"/>
    <w:rsid w:val="006A7A40"/>
    <w:rsid w:val="006B432E"/>
    <w:rsid w:val="006B5369"/>
    <w:rsid w:val="006B5F19"/>
    <w:rsid w:val="006B6D46"/>
    <w:rsid w:val="006C0812"/>
    <w:rsid w:val="006C4CE7"/>
    <w:rsid w:val="006C4DD6"/>
    <w:rsid w:val="006C5B1F"/>
    <w:rsid w:val="006C767F"/>
    <w:rsid w:val="006E278E"/>
    <w:rsid w:val="006E3232"/>
    <w:rsid w:val="006E3B4E"/>
    <w:rsid w:val="006E779E"/>
    <w:rsid w:val="006E7CE2"/>
    <w:rsid w:val="006F14DA"/>
    <w:rsid w:val="006F4843"/>
    <w:rsid w:val="00705D29"/>
    <w:rsid w:val="00713C35"/>
    <w:rsid w:val="00720BC1"/>
    <w:rsid w:val="0072350F"/>
    <w:rsid w:val="0073142C"/>
    <w:rsid w:val="00732521"/>
    <w:rsid w:val="0073287B"/>
    <w:rsid w:val="00732A2C"/>
    <w:rsid w:val="00735CFE"/>
    <w:rsid w:val="00737403"/>
    <w:rsid w:val="00737701"/>
    <w:rsid w:val="007434FD"/>
    <w:rsid w:val="00743D01"/>
    <w:rsid w:val="00744863"/>
    <w:rsid w:val="00750CC2"/>
    <w:rsid w:val="00751548"/>
    <w:rsid w:val="00751EB9"/>
    <w:rsid w:val="007528D5"/>
    <w:rsid w:val="00753BA7"/>
    <w:rsid w:val="00762647"/>
    <w:rsid w:val="00764F60"/>
    <w:rsid w:val="007651D7"/>
    <w:rsid w:val="007701F2"/>
    <w:rsid w:val="00771B00"/>
    <w:rsid w:val="00771D4F"/>
    <w:rsid w:val="007729CF"/>
    <w:rsid w:val="007751FB"/>
    <w:rsid w:val="00775D94"/>
    <w:rsid w:val="00776725"/>
    <w:rsid w:val="007843D3"/>
    <w:rsid w:val="00793EDB"/>
    <w:rsid w:val="007A5DD6"/>
    <w:rsid w:val="007A6544"/>
    <w:rsid w:val="007B367D"/>
    <w:rsid w:val="007B5E54"/>
    <w:rsid w:val="007C288C"/>
    <w:rsid w:val="007C5B8D"/>
    <w:rsid w:val="007C5CFE"/>
    <w:rsid w:val="007E3B63"/>
    <w:rsid w:val="007E7FB2"/>
    <w:rsid w:val="007F1D26"/>
    <w:rsid w:val="007F21E8"/>
    <w:rsid w:val="0083090E"/>
    <w:rsid w:val="0083336B"/>
    <w:rsid w:val="00837B25"/>
    <w:rsid w:val="0084298D"/>
    <w:rsid w:val="008450B3"/>
    <w:rsid w:val="00850F44"/>
    <w:rsid w:val="00855AC5"/>
    <w:rsid w:val="008562C7"/>
    <w:rsid w:val="00867D20"/>
    <w:rsid w:val="008718F7"/>
    <w:rsid w:val="00872081"/>
    <w:rsid w:val="008726C1"/>
    <w:rsid w:val="00874DA0"/>
    <w:rsid w:val="00881841"/>
    <w:rsid w:val="00882456"/>
    <w:rsid w:val="008825E2"/>
    <w:rsid w:val="00883619"/>
    <w:rsid w:val="008976CB"/>
    <w:rsid w:val="00897D97"/>
    <w:rsid w:val="008A1CEC"/>
    <w:rsid w:val="008B20AC"/>
    <w:rsid w:val="008B2C49"/>
    <w:rsid w:val="008B4CA8"/>
    <w:rsid w:val="008B6EBC"/>
    <w:rsid w:val="008B762A"/>
    <w:rsid w:val="008B7632"/>
    <w:rsid w:val="008B7C1C"/>
    <w:rsid w:val="008C3102"/>
    <w:rsid w:val="008C6B09"/>
    <w:rsid w:val="008D3EB5"/>
    <w:rsid w:val="008E0A5B"/>
    <w:rsid w:val="008E3046"/>
    <w:rsid w:val="008E3C17"/>
    <w:rsid w:val="008E4781"/>
    <w:rsid w:val="008E61F5"/>
    <w:rsid w:val="008F270B"/>
    <w:rsid w:val="009010B1"/>
    <w:rsid w:val="00903724"/>
    <w:rsid w:val="009128A5"/>
    <w:rsid w:val="0092255C"/>
    <w:rsid w:val="00922A23"/>
    <w:rsid w:val="0092409D"/>
    <w:rsid w:val="00931230"/>
    <w:rsid w:val="00940292"/>
    <w:rsid w:val="00940BAB"/>
    <w:rsid w:val="00942AD1"/>
    <w:rsid w:val="009563A7"/>
    <w:rsid w:val="0095746A"/>
    <w:rsid w:val="00960CF8"/>
    <w:rsid w:val="009640A1"/>
    <w:rsid w:val="00965A15"/>
    <w:rsid w:val="00965AD9"/>
    <w:rsid w:val="00966B44"/>
    <w:rsid w:val="0097591C"/>
    <w:rsid w:val="00975A86"/>
    <w:rsid w:val="00976374"/>
    <w:rsid w:val="00976412"/>
    <w:rsid w:val="00981971"/>
    <w:rsid w:val="00987187"/>
    <w:rsid w:val="00987C01"/>
    <w:rsid w:val="009925D3"/>
    <w:rsid w:val="00995BE0"/>
    <w:rsid w:val="00996AD2"/>
    <w:rsid w:val="009A5AB9"/>
    <w:rsid w:val="009A60CB"/>
    <w:rsid w:val="009A73A4"/>
    <w:rsid w:val="009B157C"/>
    <w:rsid w:val="009B4CD0"/>
    <w:rsid w:val="009B6BED"/>
    <w:rsid w:val="009C4258"/>
    <w:rsid w:val="009D24CC"/>
    <w:rsid w:val="009D6403"/>
    <w:rsid w:val="009D7DA1"/>
    <w:rsid w:val="009E0C16"/>
    <w:rsid w:val="009E31F5"/>
    <w:rsid w:val="009F16C0"/>
    <w:rsid w:val="009F2DDA"/>
    <w:rsid w:val="009F4B63"/>
    <w:rsid w:val="00A00AC3"/>
    <w:rsid w:val="00A072CC"/>
    <w:rsid w:val="00A120CE"/>
    <w:rsid w:val="00A12578"/>
    <w:rsid w:val="00A13DEE"/>
    <w:rsid w:val="00A16D00"/>
    <w:rsid w:val="00A17648"/>
    <w:rsid w:val="00A21EE8"/>
    <w:rsid w:val="00A31CC7"/>
    <w:rsid w:val="00A3735D"/>
    <w:rsid w:val="00A5005F"/>
    <w:rsid w:val="00A51644"/>
    <w:rsid w:val="00A55F61"/>
    <w:rsid w:val="00A60B01"/>
    <w:rsid w:val="00A61C38"/>
    <w:rsid w:val="00A62154"/>
    <w:rsid w:val="00A62A2C"/>
    <w:rsid w:val="00A640AD"/>
    <w:rsid w:val="00A64E7A"/>
    <w:rsid w:val="00A7209D"/>
    <w:rsid w:val="00A81E02"/>
    <w:rsid w:val="00A83E0B"/>
    <w:rsid w:val="00A84BF7"/>
    <w:rsid w:val="00A85823"/>
    <w:rsid w:val="00A86C41"/>
    <w:rsid w:val="00A91EC5"/>
    <w:rsid w:val="00AA28DD"/>
    <w:rsid w:val="00AA291E"/>
    <w:rsid w:val="00AA4A90"/>
    <w:rsid w:val="00AA615A"/>
    <w:rsid w:val="00AB0AEA"/>
    <w:rsid w:val="00AB6FB5"/>
    <w:rsid w:val="00AC0D46"/>
    <w:rsid w:val="00AC3BDF"/>
    <w:rsid w:val="00AC6BE8"/>
    <w:rsid w:val="00AC6C78"/>
    <w:rsid w:val="00AD1A3B"/>
    <w:rsid w:val="00AD31A9"/>
    <w:rsid w:val="00AF143B"/>
    <w:rsid w:val="00AF6ECE"/>
    <w:rsid w:val="00B00B06"/>
    <w:rsid w:val="00B0444B"/>
    <w:rsid w:val="00B06577"/>
    <w:rsid w:val="00B10506"/>
    <w:rsid w:val="00B11378"/>
    <w:rsid w:val="00B11FB9"/>
    <w:rsid w:val="00B12654"/>
    <w:rsid w:val="00B25957"/>
    <w:rsid w:val="00B3079F"/>
    <w:rsid w:val="00B4232E"/>
    <w:rsid w:val="00B46DA4"/>
    <w:rsid w:val="00B53A3E"/>
    <w:rsid w:val="00B55E45"/>
    <w:rsid w:val="00B6582B"/>
    <w:rsid w:val="00B70309"/>
    <w:rsid w:val="00B7201C"/>
    <w:rsid w:val="00B76AF9"/>
    <w:rsid w:val="00B810FE"/>
    <w:rsid w:val="00B815F8"/>
    <w:rsid w:val="00B826B3"/>
    <w:rsid w:val="00B84650"/>
    <w:rsid w:val="00B8676C"/>
    <w:rsid w:val="00B8734F"/>
    <w:rsid w:val="00B90D97"/>
    <w:rsid w:val="00B95F16"/>
    <w:rsid w:val="00B96202"/>
    <w:rsid w:val="00BA0828"/>
    <w:rsid w:val="00BA0EF1"/>
    <w:rsid w:val="00BA116C"/>
    <w:rsid w:val="00BA41B3"/>
    <w:rsid w:val="00BB3369"/>
    <w:rsid w:val="00BB5054"/>
    <w:rsid w:val="00BB6D5C"/>
    <w:rsid w:val="00BB7DE7"/>
    <w:rsid w:val="00BC0730"/>
    <w:rsid w:val="00BC08B6"/>
    <w:rsid w:val="00BC604D"/>
    <w:rsid w:val="00BC72B1"/>
    <w:rsid w:val="00BD5023"/>
    <w:rsid w:val="00BE2A9A"/>
    <w:rsid w:val="00BE2FDE"/>
    <w:rsid w:val="00BE57F8"/>
    <w:rsid w:val="00BE7E12"/>
    <w:rsid w:val="00BF1497"/>
    <w:rsid w:val="00BF14B2"/>
    <w:rsid w:val="00C01218"/>
    <w:rsid w:val="00C05DB1"/>
    <w:rsid w:val="00C05E23"/>
    <w:rsid w:val="00C208C9"/>
    <w:rsid w:val="00C222CE"/>
    <w:rsid w:val="00C24159"/>
    <w:rsid w:val="00C26789"/>
    <w:rsid w:val="00C31E4B"/>
    <w:rsid w:val="00C32E51"/>
    <w:rsid w:val="00C35E71"/>
    <w:rsid w:val="00C406EA"/>
    <w:rsid w:val="00C417C2"/>
    <w:rsid w:val="00C42228"/>
    <w:rsid w:val="00C42355"/>
    <w:rsid w:val="00C44368"/>
    <w:rsid w:val="00C464B9"/>
    <w:rsid w:val="00C46ACB"/>
    <w:rsid w:val="00C5603D"/>
    <w:rsid w:val="00C60527"/>
    <w:rsid w:val="00C62DBA"/>
    <w:rsid w:val="00C636B6"/>
    <w:rsid w:val="00C64F8B"/>
    <w:rsid w:val="00C73FE0"/>
    <w:rsid w:val="00C762D1"/>
    <w:rsid w:val="00C803B5"/>
    <w:rsid w:val="00C81BB5"/>
    <w:rsid w:val="00C855A4"/>
    <w:rsid w:val="00C8598F"/>
    <w:rsid w:val="00C86BBB"/>
    <w:rsid w:val="00C86D76"/>
    <w:rsid w:val="00C9004B"/>
    <w:rsid w:val="00C906B7"/>
    <w:rsid w:val="00C91C39"/>
    <w:rsid w:val="00C968ED"/>
    <w:rsid w:val="00C96BE8"/>
    <w:rsid w:val="00CA0900"/>
    <w:rsid w:val="00CA093C"/>
    <w:rsid w:val="00CA1D3B"/>
    <w:rsid w:val="00CA5E83"/>
    <w:rsid w:val="00CB63EE"/>
    <w:rsid w:val="00CC1949"/>
    <w:rsid w:val="00CC6F68"/>
    <w:rsid w:val="00CD0F1C"/>
    <w:rsid w:val="00CD2C1E"/>
    <w:rsid w:val="00CD488B"/>
    <w:rsid w:val="00CD67CE"/>
    <w:rsid w:val="00CE3BDB"/>
    <w:rsid w:val="00CE6675"/>
    <w:rsid w:val="00CF0DA6"/>
    <w:rsid w:val="00CF6100"/>
    <w:rsid w:val="00D040C4"/>
    <w:rsid w:val="00D20B57"/>
    <w:rsid w:val="00D26EB9"/>
    <w:rsid w:val="00D454C1"/>
    <w:rsid w:val="00D46B47"/>
    <w:rsid w:val="00D577B9"/>
    <w:rsid w:val="00D6260A"/>
    <w:rsid w:val="00D62DF6"/>
    <w:rsid w:val="00D7333F"/>
    <w:rsid w:val="00D7413F"/>
    <w:rsid w:val="00D74BAD"/>
    <w:rsid w:val="00D840D7"/>
    <w:rsid w:val="00D8587F"/>
    <w:rsid w:val="00D91658"/>
    <w:rsid w:val="00D96A48"/>
    <w:rsid w:val="00DB376C"/>
    <w:rsid w:val="00DB7A93"/>
    <w:rsid w:val="00DC0324"/>
    <w:rsid w:val="00DC120F"/>
    <w:rsid w:val="00DC1A36"/>
    <w:rsid w:val="00DC5BB7"/>
    <w:rsid w:val="00DC6742"/>
    <w:rsid w:val="00DC6907"/>
    <w:rsid w:val="00DD2739"/>
    <w:rsid w:val="00DD3C33"/>
    <w:rsid w:val="00DD49E0"/>
    <w:rsid w:val="00DE0156"/>
    <w:rsid w:val="00DE7412"/>
    <w:rsid w:val="00DF2D77"/>
    <w:rsid w:val="00DF705A"/>
    <w:rsid w:val="00E04758"/>
    <w:rsid w:val="00E05A08"/>
    <w:rsid w:val="00E12101"/>
    <w:rsid w:val="00E12D9E"/>
    <w:rsid w:val="00E13145"/>
    <w:rsid w:val="00E179DB"/>
    <w:rsid w:val="00E30D1A"/>
    <w:rsid w:val="00E35E25"/>
    <w:rsid w:val="00E36133"/>
    <w:rsid w:val="00E3653F"/>
    <w:rsid w:val="00E44475"/>
    <w:rsid w:val="00E4749C"/>
    <w:rsid w:val="00E552E5"/>
    <w:rsid w:val="00E611EF"/>
    <w:rsid w:val="00E61EEC"/>
    <w:rsid w:val="00E63312"/>
    <w:rsid w:val="00E66726"/>
    <w:rsid w:val="00E730A5"/>
    <w:rsid w:val="00E76BDA"/>
    <w:rsid w:val="00E77A6E"/>
    <w:rsid w:val="00E847D1"/>
    <w:rsid w:val="00E8532B"/>
    <w:rsid w:val="00E854F4"/>
    <w:rsid w:val="00E85D5A"/>
    <w:rsid w:val="00E872CA"/>
    <w:rsid w:val="00E87BB3"/>
    <w:rsid w:val="00E928DD"/>
    <w:rsid w:val="00E93C56"/>
    <w:rsid w:val="00E96241"/>
    <w:rsid w:val="00EA12A5"/>
    <w:rsid w:val="00EB0C0A"/>
    <w:rsid w:val="00EB248D"/>
    <w:rsid w:val="00EC2248"/>
    <w:rsid w:val="00EC6FC1"/>
    <w:rsid w:val="00EC79E6"/>
    <w:rsid w:val="00EC7BC5"/>
    <w:rsid w:val="00ED296D"/>
    <w:rsid w:val="00ED79D4"/>
    <w:rsid w:val="00ED7AB7"/>
    <w:rsid w:val="00EE0831"/>
    <w:rsid w:val="00EE15B6"/>
    <w:rsid w:val="00EE1CC1"/>
    <w:rsid w:val="00EE4CC7"/>
    <w:rsid w:val="00EE6B73"/>
    <w:rsid w:val="00EF0713"/>
    <w:rsid w:val="00EF0CF6"/>
    <w:rsid w:val="00EF4D88"/>
    <w:rsid w:val="00EF6006"/>
    <w:rsid w:val="00EF788E"/>
    <w:rsid w:val="00EF7D54"/>
    <w:rsid w:val="00F06BCD"/>
    <w:rsid w:val="00F07CD6"/>
    <w:rsid w:val="00F1122B"/>
    <w:rsid w:val="00F2021E"/>
    <w:rsid w:val="00F23DF9"/>
    <w:rsid w:val="00F30AB6"/>
    <w:rsid w:val="00F31D05"/>
    <w:rsid w:val="00F32AA6"/>
    <w:rsid w:val="00F4263D"/>
    <w:rsid w:val="00F4704E"/>
    <w:rsid w:val="00F51AAB"/>
    <w:rsid w:val="00F602AB"/>
    <w:rsid w:val="00F619A3"/>
    <w:rsid w:val="00F67611"/>
    <w:rsid w:val="00F728E7"/>
    <w:rsid w:val="00F72F35"/>
    <w:rsid w:val="00F746ED"/>
    <w:rsid w:val="00F75E63"/>
    <w:rsid w:val="00F76183"/>
    <w:rsid w:val="00F8288C"/>
    <w:rsid w:val="00F832D7"/>
    <w:rsid w:val="00F90ACB"/>
    <w:rsid w:val="00F94A11"/>
    <w:rsid w:val="00F95974"/>
    <w:rsid w:val="00F96136"/>
    <w:rsid w:val="00FA0B1B"/>
    <w:rsid w:val="00FA205D"/>
    <w:rsid w:val="00FA359A"/>
    <w:rsid w:val="00FA4BA7"/>
    <w:rsid w:val="00FA6F96"/>
    <w:rsid w:val="00FB1A62"/>
    <w:rsid w:val="00FB331C"/>
    <w:rsid w:val="00FB51E3"/>
    <w:rsid w:val="00FB6FA3"/>
    <w:rsid w:val="00FC3650"/>
    <w:rsid w:val="00FC67EC"/>
    <w:rsid w:val="00FC7F56"/>
    <w:rsid w:val="00FE7164"/>
    <w:rsid w:val="00FE76BC"/>
    <w:rsid w:val="00FF20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6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54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AA28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B63"/>
    <w:pPr>
      <w:ind w:left="720"/>
      <w:contextualSpacing/>
    </w:pPr>
  </w:style>
  <w:style w:type="table" w:styleId="TableGrid">
    <w:name w:val="Table Grid"/>
    <w:basedOn w:val="TableNormal"/>
    <w:uiPriority w:val="59"/>
    <w:rsid w:val="007E3B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6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6C78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8DD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AA28D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8D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28D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28D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AA2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8DD"/>
  </w:style>
  <w:style w:type="paragraph" w:styleId="Footer">
    <w:name w:val="footer"/>
    <w:basedOn w:val="Normal"/>
    <w:link w:val="FooterChar"/>
    <w:uiPriority w:val="99"/>
    <w:unhideWhenUsed/>
    <w:rsid w:val="00AA2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8DD"/>
  </w:style>
  <w:style w:type="character" w:customStyle="1" w:styleId="apple-converted-space">
    <w:name w:val="apple-converted-space"/>
    <w:rsid w:val="00AA28DD"/>
  </w:style>
  <w:style w:type="character" w:customStyle="1" w:styleId="st1">
    <w:name w:val="st1"/>
    <w:basedOn w:val="DefaultParagraphFont"/>
    <w:rsid w:val="00AA28DD"/>
  </w:style>
  <w:style w:type="character" w:styleId="CommentReference">
    <w:name w:val="annotation reference"/>
    <w:basedOn w:val="DefaultParagraphFont"/>
    <w:uiPriority w:val="99"/>
    <w:semiHidden/>
    <w:unhideWhenUsed/>
    <w:rsid w:val="008C6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B0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E768A"/>
    <w:rPr>
      <w:i/>
      <w:iCs/>
    </w:rPr>
  </w:style>
  <w:style w:type="character" w:customStyle="1" w:styleId="cit-source">
    <w:name w:val="cit-source"/>
    <w:basedOn w:val="DefaultParagraphFont"/>
    <w:rsid w:val="00C05DB1"/>
  </w:style>
  <w:style w:type="character" w:customStyle="1" w:styleId="cit-vol">
    <w:name w:val="cit-vol"/>
    <w:basedOn w:val="DefaultParagraphFont"/>
    <w:rsid w:val="00C05DB1"/>
  </w:style>
  <w:style w:type="character" w:customStyle="1" w:styleId="cit-fpage">
    <w:name w:val="cit-fpage"/>
    <w:basedOn w:val="DefaultParagraphFont"/>
    <w:rsid w:val="00C05DB1"/>
  </w:style>
  <w:style w:type="character" w:customStyle="1" w:styleId="cit-pub-date">
    <w:name w:val="cit-pub-date"/>
    <w:basedOn w:val="DefaultParagraphFont"/>
    <w:rsid w:val="00C05DB1"/>
  </w:style>
  <w:style w:type="paragraph" w:styleId="NormalWeb">
    <w:name w:val="Normal (Web)"/>
    <w:basedOn w:val="Normal"/>
    <w:uiPriority w:val="99"/>
    <w:unhideWhenUsed/>
    <w:rsid w:val="00047E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54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880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6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0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424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013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23345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413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964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160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5041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080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416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11122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840293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7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46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79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16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9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3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4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A005CC24-1226-4FBC-B4B9-B52A0F2EF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-Lea Tso</dc:creator>
  <cp:lastModifiedBy>Cho-Lea Tso</cp:lastModifiedBy>
  <cp:revision>3</cp:revision>
  <cp:lastPrinted>2015-04-28T17:48:00Z</cp:lastPrinted>
  <dcterms:created xsi:type="dcterms:W3CDTF">2015-10-12T17:39:00Z</dcterms:created>
  <dcterms:modified xsi:type="dcterms:W3CDTF">2015-10-1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habihkhani@gmail.com@www.mendeley.com</vt:lpwstr>
  </property>
  <property fmtid="{D5CDD505-2E9C-101B-9397-08002B2CF9AE}" pid="4" name="Mendeley Citation Style_1">
    <vt:lpwstr>http://www.zotero.org/styles/molecular-on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molecular-oncology</vt:lpwstr>
  </property>
  <property fmtid="{D5CDD505-2E9C-101B-9397-08002B2CF9AE}" pid="22" name="Mendeley Recent Style Name 8_1">
    <vt:lpwstr>Molecular Onc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